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E71" w:rsidRPr="00376D24" w:rsidRDefault="00A03E71" w:rsidP="00A03E71">
      <w:pPr>
        <w:pStyle w:val="Heading1"/>
        <w:keepNext w:val="0"/>
        <w:keepLines w:val="0"/>
        <w:pageBreakBefore/>
        <w:rPr>
          <w:rFonts w:ascii="Times New Roman" w:hAnsi="Times New Roman" w:cs="Times New Roman"/>
          <w:color w:val="000000"/>
          <w:sz w:val="24"/>
          <w:szCs w:val="24"/>
        </w:rPr>
      </w:pPr>
      <w:r w:rsidRPr="00376D24"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376D24">
        <w:rPr>
          <w:rStyle w:val="fontstyle01"/>
          <w:rFonts w:ascii="Times New Roman" w:hAnsi="Times New Roman" w:cs="Times New Roman"/>
          <w:sz w:val="24"/>
          <w:szCs w:val="24"/>
        </w:rPr>
        <w:t>S1</w:t>
      </w:r>
      <w:proofErr w:type="spellEnd"/>
      <w:r w:rsidRPr="00376D2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Pr="00376D24">
        <w:rPr>
          <w:rStyle w:val="fontstyle01"/>
          <w:rFonts w:ascii="Times New Roman" w:hAnsi="Times New Roman" w:cs="Times New Roman"/>
          <w:sz w:val="24"/>
          <w:szCs w:val="24"/>
        </w:rPr>
        <w:t xml:space="preserve">ermentation parameters of </w:t>
      </w:r>
      <w:r w:rsidRPr="00376D24">
        <w:rPr>
          <w:rStyle w:val="fontstyle21"/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="00E163DD"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ES-1</w:t>
      </w:r>
      <w:r w:rsidR="00E163DD" w:rsidRPr="00376D24">
        <w:rPr>
          <w:rStyle w:val="fontstyle01"/>
          <w:rFonts w:ascii="Times New Roman" w:hAnsi="Times New Roman" w:cs="Times New Roman"/>
          <w:sz w:val="24"/>
          <w:szCs w:val="24"/>
        </w:rPr>
        <w:t>/</w:t>
      </w:r>
      <w:proofErr w:type="spellStart"/>
      <w:r w:rsidR="00E163DD" w:rsidRPr="00376D24">
        <w:rPr>
          <w:rStyle w:val="fontstyle01"/>
          <w:rFonts w:ascii="Times New Roman" w:hAnsi="Times New Roman" w:cs="Times New Roman"/>
          <w:sz w:val="24"/>
          <w:szCs w:val="24"/>
        </w:rPr>
        <w:t>pS</w:t>
      </w:r>
      <w:r w:rsidR="00E163DD"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C</w:t>
      </w:r>
      <w:proofErr w:type="spellEnd"/>
      <w:r w:rsidR="00E163DD"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-08</w:t>
      </w:r>
      <w:r w:rsidR="00E163DD" w:rsidRPr="00376D24">
        <w:rPr>
          <w:rStyle w:val="fontstyle01"/>
          <w:rFonts w:ascii="Times New Roman" w:hAnsi="Times New Roman" w:cs="Times New Roman"/>
          <w:sz w:val="24"/>
          <w:szCs w:val="24"/>
        </w:rPr>
        <w:t>,</w:t>
      </w:r>
      <w:r w:rsidR="00E163DD"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ES-13</w:t>
      </w:r>
      <w:r w:rsidR="00E163DD" w:rsidRPr="00376D24">
        <w:rPr>
          <w:rStyle w:val="fontstyle01"/>
          <w:rFonts w:ascii="Times New Roman" w:hAnsi="Times New Roman" w:cs="Times New Roman"/>
          <w:sz w:val="24"/>
          <w:szCs w:val="24"/>
        </w:rPr>
        <w:t>/</w:t>
      </w:r>
      <w:proofErr w:type="spellStart"/>
      <w:r w:rsidR="00E163DD" w:rsidRPr="00376D24">
        <w:rPr>
          <w:rStyle w:val="fontstyle01"/>
          <w:rFonts w:ascii="Times New Roman" w:hAnsi="Times New Roman" w:cs="Times New Roman"/>
          <w:sz w:val="24"/>
          <w:szCs w:val="24"/>
        </w:rPr>
        <w:t>pS</w:t>
      </w:r>
      <w:r w:rsidR="00E163DD"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C</w:t>
      </w:r>
      <w:proofErr w:type="spellEnd"/>
      <w:r w:rsidR="00E163DD"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-08</w:t>
      </w:r>
      <w:r w:rsidR="00E163DD" w:rsidRPr="00376D24">
        <w:rPr>
          <w:rStyle w:val="fontstyle01"/>
          <w:rFonts w:ascii="Times New Roman" w:hAnsi="Times New Roman" w:cs="Times New Roman"/>
          <w:sz w:val="24"/>
          <w:szCs w:val="24"/>
        </w:rPr>
        <w:t>,</w:t>
      </w:r>
      <w:r w:rsidR="00E163DD"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ES-134</w:t>
      </w:r>
      <w:r w:rsidR="00E163DD" w:rsidRPr="00376D24">
        <w:rPr>
          <w:rStyle w:val="fontstyle01"/>
          <w:rFonts w:ascii="Times New Roman" w:hAnsi="Times New Roman" w:cs="Times New Roman"/>
          <w:sz w:val="24"/>
          <w:szCs w:val="24"/>
        </w:rPr>
        <w:t>/</w:t>
      </w:r>
      <w:proofErr w:type="spellStart"/>
      <w:r w:rsidR="00E163DD" w:rsidRPr="00376D24">
        <w:rPr>
          <w:rStyle w:val="fontstyle01"/>
          <w:rFonts w:ascii="Times New Roman" w:hAnsi="Times New Roman" w:cs="Times New Roman"/>
          <w:sz w:val="24"/>
          <w:szCs w:val="24"/>
        </w:rPr>
        <w:t>pS</w:t>
      </w:r>
      <w:r w:rsidR="00E163DD"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C</w:t>
      </w:r>
      <w:proofErr w:type="spellEnd"/>
      <w:r w:rsidR="00E163DD"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-08</w:t>
      </w:r>
      <w:r w:rsidR="00E163DD" w:rsidRPr="00376D24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ES-1234</w:t>
      </w:r>
      <w:r w:rsidRPr="00376D24">
        <w:rPr>
          <w:rStyle w:val="fontstyle01"/>
          <w:rFonts w:ascii="Times New Roman" w:hAnsi="Times New Roman" w:cs="Times New Roman"/>
          <w:sz w:val="24"/>
          <w:szCs w:val="24"/>
        </w:rPr>
        <w:t>/</w:t>
      </w:r>
      <w:proofErr w:type="spellStart"/>
      <w:r w:rsidRPr="00376D24">
        <w:rPr>
          <w:rStyle w:val="fontstyle01"/>
          <w:rFonts w:ascii="Times New Roman" w:hAnsi="Times New Roman" w:cs="Times New Roman"/>
          <w:sz w:val="24"/>
          <w:szCs w:val="24"/>
        </w:rPr>
        <w:t>pS</w:t>
      </w:r>
      <w:r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C</w:t>
      </w:r>
      <w:proofErr w:type="spellEnd"/>
      <w:r w:rsidRPr="00376D24">
        <w:rPr>
          <w:rStyle w:val="fontstyle01"/>
          <w:rFonts w:ascii="Times New Roman" w:hAnsi="Times New Roman" w:cs="Times New Roman" w:hint="eastAsia"/>
          <w:sz w:val="24"/>
          <w:szCs w:val="24"/>
        </w:rPr>
        <w:t>-08</w:t>
      </w:r>
    </w:p>
    <w:tbl>
      <w:tblPr>
        <w:tblStyle w:val="TableGrid"/>
        <w:tblpPr w:leftFromText="180" w:rightFromText="180" w:vertAnchor="page" w:horzAnchor="margin" w:tblpXSpec="center" w:tblpY="2891"/>
        <w:tblW w:w="15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36"/>
        <w:gridCol w:w="2203"/>
        <w:gridCol w:w="2809"/>
        <w:gridCol w:w="2809"/>
        <w:gridCol w:w="2809"/>
      </w:tblGrid>
      <w:tr w:rsidR="00A03E71" w:rsidRPr="00376D24" w:rsidTr="00E16B1C">
        <w:trPr>
          <w:trHeight w:val="276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E71" w:rsidRPr="00376D24" w:rsidRDefault="0044544A" w:rsidP="009315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6D24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E71" w:rsidRPr="00376D24" w:rsidRDefault="00A03E71" w:rsidP="009315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ES-1</w:t>
            </w:r>
            <w:r w:rsidRPr="00376D2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76D2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S</w:t>
            </w:r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C</w:t>
            </w:r>
            <w:proofErr w:type="spellEnd"/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-08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E71" w:rsidRPr="00376D24" w:rsidRDefault="00A03E71" w:rsidP="009315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ES-13</w:t>
            </w:r>
            <w:r w:rsidRPr="00376D2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76D2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S</w:t>
            </w:r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C</w:t>
            </w:r>
            <w:proofErr w:type="spellEnd"/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-08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E71" w:rsidRPr="00376D24" w:rsidRDefault="00A03E71" w:rsidP="009315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ES-134</w:t>
            </w:r>
            <w:r w:rsidRPr="00376D2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76D2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S</w:t>
            </w:r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C</w:t>
            </w:r>
            <w:proofErr w:type="spellEnd"/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-08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3E71" w:rsidRPr="00376D24" w:rsidRDefault="00A03E71" w:rsidP="009315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ES-1234</w:t>
            </w:r>
            <w:r w:rsidRPr="00376D2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76D2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S</w:t>
            </w:r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C</w:t>
            </w:r>
            <w:proofErr w:type="spellEnd"/>
            <w:r w:rsidRPr="00376D24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-08</w:t>
            </w:r>
          </w:p>
        </w:tc>
      </w:tr>
      <w:tr w:rsidR="00A03E71" w:rsidRPr="00376D24" w:rsidTr="00E16B1C">
        <w:trPr>
          <w:trHeight w:val="276"/>
        </w:trPr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:rsidR="00A03E71" w:rsidRPr="00376D24" w:rsidRDefault="000C6230" w:rsidP="00A03E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6D24">
              <w:rPr>
                <w:rFonts w:ascii="Times New Roman" w:hAnsi="Times New Roman" w:cs="Times New Roman"/>
              </w:rPr>
              <w:t xml:space="preserve">Maximum </w:t>
            </w:r>
            <w:proofErr w:type="spellStart"/>
            <w:r w:rsidR="00A03E71" w:rsidRPr="00376D24">
              <w:rPr>
                <w:rFonts w:ascii="Times New Roman" w:hAnsi="Times New Roman" w:cs="Times New Roman"/>
              </w:rPr>
              <w:t>OD</w:t>
            </w:r>
            <w:r w:rsidR="00A03E71" w:rsidRPr="00376D24">
              <w:rPr>
                <w:rFonts w:ascii="Times New Roman" w:hAnsi="Times New Roman" w:cs="Times New Roman"/>
                <w:vertAlign w:val="subscript"/>
              </w:rPr>
              <w:t>600</w:t>
            </w:r>
            <w:proofErr w:type="spellEnd"/>
          </w:p>
        </w:tc>
        <w:tc>
          <w:tcPr>
            <w:tcW w:w="2203" w:type="dxa"/>
            <w:tcBorders>
              <w:top w:val="single" w:sz="4" w:space="0" w:color="auto"/>
            </w:tcBorders>
            <w:noWrap/>
            <w:hideMark/>
          </w:tcPr>
          <w:p w:rsidR="00A03E71" w:rsidRPr="00376D24" w:rsidRDefault="00A03E71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43.</w:t>
            </w:r>
            <w:r w:rsidR="00BA5106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3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</w:t>
            </w:r>
            <w:r w:rsidR="00BA5106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E71" w:rsidRPr="00376D24" w:rsidRDefault="000D019D" w:rsidP="006A1D91">
            <w:pPr>
              <w:spacing w:line="360" w:lineRule="auto"/>
              <w:jc w:val="center"/>
              <w:rPr>
                <w:rStyle w:val="fontstyle01"/>
                <w:rFonts w:ascii="等线" w:eastAsia="等线" w:hAnsi="等线"/>
                <w:color w:val="FF0000"/>
                <w:sz w:val="22"/>
                <w:szCs w:val="22"/>
              </w:rPr>
            </w:pPr>
            <w:r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40.3</w:t>
            </w:r>
            <w:r w:rsidR="00A03E71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E71" w:rsidRPr="00376D24" w:rsidRDefault="006A1D91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40.3</w:t>
            </w:r>
            <w:r w:rsidR="00A03E71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3E71" w:rsidRPr="00376D24" w:rsidRDefault="006A1D91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30.3</w:t>
            </w:r>
            <w:r w:rsidR="00A03E71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1.7</w:t>
            </w:r>
          </w:p>
        </w:tc>
      </w:tr>
      <w:tr w:rsidR="00A03E71" w:rsidRPr="00376D24" w:rsidTr="00E16B1C">
        <w:trPr>
          <w:trHeight w:val="276"/>
        </w:trPr>
        <w:tc>
          <w:tcPr>
            <w:tcW w:w="4536" w:type="dxa"/>
            <w:noWrap/>
            <w:hideMark/>
          </w:tcPr>
          <w:p w:rsidR="00A03E71" w:rsidRPr="00376D24" w:rsidRDefault="000C6230" w:rsidP="00A03E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6D24">
              <w:rPr>
                <w:rFonts w:ascii="Times New Roman" w:hAnsi="Times New Roman" w:cs="Times New Roman"/>
              </w:rPr>
              <w:t xml:space="preserve">Maximum </w:t>
            </w:r>
            <w:r w:rsidR="00A03E71" w:rsidRPr="00376D24">
              <w:rPr>
                <w:rFonts w:ascii="Times New Roman" w:hAnsi="Times New Roman" w:cs="Times New Roman"/>
              </w:rPr>
              <w:t>L-</w:t>
            </w:r>
            <w:r w:rsidRPr="00376D24">
              <w:rPr>
                <w:rFonts w:ascii="Times New Roman" w:hAnsi="Times New Roman" w:cs="Times New Roman"/>
              </w:rPr>
              <w:t>s</w:t>
            </w:r>
            <w:r w:rsidR="00A03E71" w:rsidRPr="00376D24">
              <w:rPr>
                <w:rFonts w:ascii="Times New Roman" w:hAnsi="Times New Roman" w:cs="Times New Roman"/>
              </w:rPr>
              <w:t>erine titer (g/L)</w:t>
            </w:r>
          </w:p>
        </w:tc>
        <w:tc>
          <w:tcPr>
            <w:tcW w:w="2203" w:type="dxa"/>
            <w:noWrap/>
            <w:hideMark/>
          </w:tcPr>
          <w:p w:rsidR="00A03E71" w:rsidRPr="00376D24" w:rsidRDefault="00BA5106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23.</w:t>
            </w:r>
            <w:r w:rsidR="00C84C77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8</w:t>
            </w:r>
            <w:r w:rsidR="00A03E71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0.6</w:t>
            </w:r>
          </w:p>
        </w:tc>
        <w:tc>
          <w:tcPr>
            <w:tcW w:w="2809" w:type="dxa"/>
            <w:noWrap/>
            <w:vAlign w:val="center"/>
            <w:hideMark/>
          </w:tcPr>
          <w:p w:rsidR="00A03E71" w:rsidRPr="00376D24" w:rsidRDefault="00A03E71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29.</w:t>
            </w:r>
            <w:r w:rsidR="00BA5106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6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0.7</w:t>
            </w:r>
          </w:p>
        </w:tc>
        <w:tc>
          <w:tcPr>
            <w:tcW w:w="2809" w:type="dxa"/>
            <w:noWrap/>
            <w:vAlign w:val="center"/>
            <w:hideMark/>
          </w:tcPr>
          <w:p w:rsidR="00A03E71" w:rsidRPr="00376D24" w:rsidRDefault="004E2C2D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34.</w:t>
            </w:r>
            <w:r w:rsidR="00707FD3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8</w:t>
            </w:r>
            <w:r w:rsidR="00A03E71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1</w:t>
            </w:r>
            <w:r w:rsidR="006A1D91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2809" w:type="dxa"/>
            <w:noWrap/>
            <w:vAlign w:val="center"/>
            <w:hideMark/>
          </w:tcPr>
          <w:p w:rsidR="00A03E71" w:rsidRPr="00376D24" w:rsidRDefault="00A03E71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2</w:t>
            </w:r>
            <w:r w:rsidR="00BA5106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6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.</w:t>
            </w:r>
            <w:r w:rsidR="00707FD3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3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0.</w:t>
            </w:r>
            <w:r w:rsidR="00BA5106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5</w:t>
            </w:r>
            <w:bookmarkStart w:id="0" w:name="_GoBack"/>
            <w:bookmarkEnd w:id="0"/>
          </w:p>
        </w:tc>
      </w:tr>
      <w:tr w:rsidR="00A03E71" w:rsidRPr="00376D24" w:rsidTr="006A1D91">
        <w:trPr>
          <w:trHeight w:val="276"/>
        </w:trPr>
        <w:tc>
          <w:tcPr>
            <w:tcW w:w="4536" w:type="dxa"/>
            <w:noWrap/>
            <w:hideMark/>
          </w:tcPr>
          <w:p w:rsidR="006D572D" w:rsidRPr="00376D24" w:rsidRDefault="006A1D91" w:rsidP="00AA39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6D24">
              <w:rPr>
                <w:rFonts w:ascii="Times New Roman" w:hAnsi="Times New Roman" w:cs="Times New Roman"/>
              </w:rPr>
              <w:t>Maximum</w:t>
            </w:r>
            <w:r w:rsidR="000C6230" w:rsidRPr="00376D24">
              <w:rPr>
                <w:rFonts w:ascii="Times New Roman" w:hAnsi="Times New Roman" w:cs="Times New Roman"/>
              </w:rPr>
              <w:t xml:space="preserve"> p</w:t>
            </w:r>
            <w:r w:rsidR="00A03E71" w:rsidRPr="00376D24">
              <w:rPr>
                <w:rFonts w:ascii="Times New Roman" w:hAnsi="Times New Roman" w:cs="Times New Roman"/>
              </w:rPr>
              <w:t>roductivity (mg</w:t>
            </w:r>
            <w:r w:rsidR="00B534BE" w:rsidRPr="00376D24">
              <w:rPr>
                <w:rFonts w:ascii="Times New Roman" w:hAnsi="Times New Roman" w:cs="Times New Roman"/>
              </w:rPr>
              <w:t xml:space="preserve"> </w:t>
            </w:r>
            <w:r w:rsidR="00A03E71" w:rsidRPr="00376D24">
              <w:rPr>
                <w:rFonts w:ascii="Times New Roman" w:hAnsi="Times New Roman" w:cs="Times New Roman"/>
              </w:rPr>
              <w:t>L-serine/g</w:t>
            </w:r>
            <w:r w:rsidR="00B534BE" w:rsidRPr="00376D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03E71" w:rsidRPr="00376D24">
              <w:rPr>
                <w:rFonts w:ascii="Times New Roman" w:hAnsi="Times New Roman" w:cs="Times New Roman"/>
              </w:rPr>
              <w:t>CDW</w:t>
            </w:r>
            <w:proofErr w:type="spellEnd"/>
            <w:r w:rsidR="00A03E71" w:rsidRPr="00376D24">
              <w:rPr>
                <w:rFonts w:ascii="Times New Roman" w:hAnsi="Times New Roman" w:cs="Times New Roman"/>
              </w:rPr>
              <w:t xml:space="preserve"> h</w:t>
            </w:r>
            <w:r w:rsidR="00A03E71" w:rsidRPr="00376D24">
              <w:rPr>
                <w:rFonts w:ascii="Times New Roman" w:hAnsi="Times New Roman" w:cs="Times New Roman"/>
                <w:vertAlign w:val="superscript"/>
              </w:rPr>
              <w:t>-1</w:t>
            </w:r>
            <w:r w:rsidR="00A03E71" w:rsidRPr="00376D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3" w:type="dxa"/>
            <w:noWrap/>
            <w:vAlign w:val="center"/>
            <w:hideMark/>
          </w:tcPr>
          <w:p w:rsidR="00A03E71" w:rsidRPr="00376D24" w:rsidRDefault="00707FD3" w:rsidP="006A1D9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3</w:t>
            </w:r>
            <w:r w:rsidR="00AA393D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5.5</w:t>
            </w:r>
            <w:r w:rsidR="00A03E71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</w:t>
            </w:r>
            <w:r w:rsidR="00AA393D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1.9</w:t>
            </w:r>
          </w:p>
        </w:tc>
        <w:tc>
          <w:tcPr>
            <w:tcW w:w="2809" w:type="dxa"/>
            <w:noWrap/>
            <w:vAlign w:val="center"/>
            <w:hideMark/>
          </w:tcPr>
          <w:p w:rsidR="00A03E71" w:rsidRPr="00376D24" w:rsidRDefault="006A1D91" w:rsidP="004A4B25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4</w:t>
            </w:r>
            <w:r w:rsidR="00AA393D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6.5</w:t>
            </w:r>
            <w:r w:rsidR="00A03E71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</w:t>
            </w:r>
            <w:r w:rsidR="00AA393D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1.6</w:t>
            </w:r>
          </w:p>
        </w:tc>
        <w:tc>
          <w:tcPr>
            <w:tcW w:w="2809" w:type="dxa"/>
            <w:noWrap/>
            <w:vAlign w:val="center"/>
            <w:hideMark/>
          </w:tcPr>
          <w:p w:rsidR="00A03E71" w:rsidRPr="00376D24" w:rsidRDefault="006A1D91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56</w:t>
            </w:r>
            <w:r w:rsidR="00AA393D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.1</w:t>
            </w:r>
            <w:r w:rsidR="00A03E71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</w:t>
            </w:r>
            <w:r w:rsidR="00AA393D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0.</w:t>
            </w:r>
            <w:r w:rsidR="00DE0C7A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09" w:type="dxa"/>
            <w:noWrap/>
            <w:vAlign w:val="center"/>
            <w:hideMark/>
          </w:tcPr>
          <w:p w:rsidR="00A03E71" w:rsidRPr="00376D24" w:rsidRDefault="00DE0C7A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57</w:t>
            </w:r>
            <w:r w:rsidR="00AA393D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.</w:t>
            </w:r>
            <w:r w:rsidR="00AA393D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1</w:t>
            </w:r>
            <w:r w:rsidR="00A03E71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</w:t>
            </w:r>
            <w:r w:rsidR="004E2C2D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2.</w:t>
            </w:r>
            <w:r w:rsidR="00AA393D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D572D" w:rsidRPr="00376D24" w:rsidTr="006A1D91">
        <w:trPr>
          <w:trHeight w:val="276"/>
        </w:trPr>
        <w:tc>
          <w:tcPr>
            <w:tcW w:w="4536" w:type="dxa"/>
            <w:noWrap/>
          </w:tcPr>
          <w:p w:rsidR="006D572D" w:rsidRPr="00376D24" w:rsidRDefault="006D572D" w:rsidP="00A03E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6D24">
              <w:rPr>
                <w:rFonts w:ascii="Times New Roman" w:hAnsi="Times New Roman" w:cs="Times New Roman" w:hint="eastAsia"/>
              </w:rPr>
              <w:t>G</w:t>
            </w:r>
            <w:r w:rsidRPr="00376D24">
              <w:rPr>
                <w:rFonts w:ascii="Times New Roman" w:hAnsi="Times New Roman" w:cs="Times New Roman"/>
              </w:rPr>
              <w:t>lucose consumption (g/L)</w:t>
            </w:r>
          </w:p>
        </w:tc>
        <w:tc>
          <w:tcPr>
            <w:tcW w:w="2203" w:type="dxa"/>
            <w:noWrap/>
            <w:vAlign w:val="center"/>
          </w:tcPr>
          <w:p w:rsidR="006D572D" w:rsidRPr="00376D24" w:rsidRDefault="00724A10" w:rsidP="006A1D9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9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5±2</w:t>
            </w:r>
          </w:p>
        </w:tc>
        <w:tc>
          <w:tcPr>
            <w:tcW w:w="2809" w:type="dxa"/>
            <w:noWrap/>
            <w:vAlign w:val="center"/>
          </w:tcPr>
          <w:p w:rsidR="006D572D" w:rsidRPr="00376D24" w:rsidRDefault="00724A10" w:rsidP="004A4B25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9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7±3</w:t>
            </w:r>
          </w:p>
        </w:tc>
        <w:tc>
          <w:tcPr>
            <w:tcW w:w="2809" w:type="dxa"/>
            <w:noWrap/>
            <w:vAlign w:val="center"/>
          </w:tcPr>
          <w:p w:rsidR="006D572D" w:rsidRPr="00376D24" w:rsidRDefault="00724A10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1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09±6</w:t>
            </w:r>
          </w:p>
        </w:tc>
        <w:tc>
          <w:tcPr>
            <w:tcW w:w="2809" w:type="dxa"/>
            <w:noWrap/>
            <w:vAlign w:val="center"/>
          </w:tcPr>
          <w:p w:rsidR="006D572D" w:rsidRPr="00376D24" w:rsidRDefault="00724A10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9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0±6</w:t>
            </w:r>
          </w:p>
        </w:tc>
      </w:tr>
      <w:tr w:rsidR="00A03E71" w:rsidRPr="00376D24" w:rsidTr="00E16B1C">
        <w:trPr>
          <w:trHeight w:val="276"/>
        </w:trPr>
        <w:tc>
          <w:tcPr>
            <w:tcW w:w="4536" w:type="dxa"/>
            <w:tcBorders>
              <w:bottom w:val="single" w:sz="4" w:space="0" w:color="auto"/>
            </w:tcBorders>
            <w:noWrap/>
          </w:tcPr>
          <w:p w:rsidR="00A03E71" w:rsidRPr="00376D24" w:rsidRDefault="00A03E71" w:rsidP="00A03E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6D24">
              <w:rPr>
                <w:rFonts w:ascii="Times New Roman" w:hAnsi="Times New Roman" w:cs="Times New Roman" w:hint="eastAsia"/>
              </w:rPr>
              <w:t>L</w:t>
            </w:r>
            <w:r w:rsidRPr="00376D24">
              <w:rPr>
                <w:rFonts w:ascii="Times New Roman" w:hAnsi="Times New Roman" w:cs="Times New Roman"/>
              </w:rPr>
              <w:t>-</w:t>
            </w:r>
            <w:r w:rsidRPr="00376D24">
              <w:rPr>
                <w:rFonts w:ascii="Times New Roman" w:hAnsi="Times New Roman" w:cs="Times New Roman" w:hint="eastAsia"/>
              </w:rPr>
              <w:t>S</w:t>
            </w:r>
            <w:r w:rsidRPr="00376D24">
              <w:rPr>
                <w:rFonts w:ascii="Times New Roman" w:hAnsi="Times New Roman" w:cs="Times New Roman"/>
              </w:rPr>
              <w:t>erine yield on glucose (g</w:t>
            </w:r>
            <w:r w:rsidR="00B534BE" w:rsidRPr="00376D24">
              <w:rPr>
                <w:rFonts w:ascii="Times New Roman" w:hAnsi="Times New Roman" w:cs="Times New Roman"/>
              </w:rPr>
              <w:t xml:space="preserve"> </w:t>
            </w:r>
            <w:r w:rsidRPr="00376D24">
              <w:rPr>
                <w:rFonts w:ascii="Times New Roman" w:hAnsi="Times New Roman" w:cs="Times New Roman"/>
              </w:rPr>
              <w:t>L-serine/g</w:t>
            </w:r>
            <w:r w:rsidR="00B534BE" w:rsidRPr="00376D24">
              <w:rPr>
                <w:rFonts w:ascii="Times New Roman" w:hAnsi="Times New Roman" w:cs="Times New Roman"/>
              </w:rPr>
              <w:t xml:space="preserve"> </w:t>
            </w:r>
            <w:r w:rsidRPr="00376D24">
              <w:rPr>
                <w:rFonts w:ascii="Times New Roman" w:hAnsi="Times New Roman" w:cs="Times New Roman"/>
              </w:rPr>
              <w:t>glucose)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noWrap/>
            <w:vAlign w:val="center"/>
          </w:tcPr>
          <w:p w:rsidR="00A03E71" w:rsidRPr="00376D24" w:rsidRDefault="00C532B9" w:rsidP="00A03E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2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76D24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0</w:t>
            </w:r>
            <w:r w:rsidR="001F322E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noWrap/>
            <w:vAlign w:val="center"/>
          </w:tcPr>
          <w:p w:rsidR="00A03E71" w:rsidRPr="00376D24" w:rsidRDefault="00C532B9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0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.3</w:t>
            </w:r>
            <w:r w:rsidR="0015059E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1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0.</w:t>
            </w:r>
            <w:r w:rsidR="001F322E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0</w:t>
            </w:r>
            <w:r w:rsidR="00724A10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1</w:t>
            </w:r>
            <w:r w:rsidR="001F322E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noWrap/>
            <w:vAlign w:val="center"/>
          </w:tcPr>
          <w:p w:rsidR="00A03E71" w:rsidRPr="00376D24" w:rsidRDefault="00C532B9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0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.3</w:t>
            </w:r>
            <w:r w:rsidR="005132BA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2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±0.</w:t>
            </w:r>
            <w:r w:rsidR="001F322E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0</w:t>
            </w:r>
            <w:r w:rsidR="005132BA"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noWrap/>
            <w:vAlign w:val="center"/>
          </w:tcPr>
          <w:p w:rsidR="00A03E71" w:rsidRPr="00376D24" w:rsidRDefault="00C532B9" w:rsidP="00A03E71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76D2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0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.29±0.</w:t>
            </w:r>
            <w:r w:rsidR="001F322E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0</w:t>
            </w:r>
            <w:r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1</w:t>
            </w:r>
            <w:r w:rsidR="001F322E" w:rsidRPr="00376D24">
              <w:rPr>
                <w:rStyle w:val="fontstyle01"/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0E24CF" w:rsidRPr="00376D24" w:rsidRDefault="000E24CF" w:rsidP="000E24CF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SimSun" w:hAnsi="Times New Roman" w:cs="Times New Roman"/>
          <w:color w:val="231F20"/>
          <w:sz w:val="24"/>
          <w:szCs w:val="24"/>
          <w:u w:color="000000"/>
          <w:bdr w:val="nil"/>
        </w:rPr>
      </w:pPr>
      <w:r w:rsidRPr="00376D24">
        <w:rPr>
          <w:rFonts w:ascii="Times New Roman" w:eastAsia="Arial Unicode MS" w:hAnsi="Times New Roman" w:cs="Times New Roman"/>
          <w:color w:val="231F20"/>
          <w:sz w:val="24"/>
          <w:szCs w:val="24"/>
          <w:u w:color="000000"/>
          <w:bdr w:val="nil"/>
        </w:rPr>
        <w:t xml:space="preserve">The values of fermentation parameters were determined </w:t>
      </w:r>
      <w:r w:rsidR="0015059E" w:rsidRPr="00376D2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during the effective L-serine production time (12 h- 36 h)</w:t>
      </w:r>
      <w:r w:rsidR="0015059E" w:rsidRPr="00376D24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.</w:t>
      </w:r>
    </w:p>
    <w:p w:rsidR="000E24CF" w:rsidRPr="000E24CF" w:rsidRDefault="000E24CF" w:rsidP="000E24CF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Times New Roman"/>
          <w:sz w:val="24"/>
          <w:szCs w:val="24"/>
          <w:u w:color="000000"/>
          <w:bdr w:val="nil"/>
        </w:rPr>
      </w:pPr>
      <w:r w:rsidRPr="00376D24">
        <w:rPr>
          <w:rFonts w:ascii="Times New Roman" w:eastAsia="Arial Unicode MS" w:hAnsi="Times New Roman" w:cs="Times New Roman"/>
          <w:color w:val="231F20"/>
          <w:sz w:val="24"/>
          <w:szCs w:val="24"/>
          <w:u w:color="000000"/>
          <w:bdr w:val="nil"/>
        </w:rPr>
        <w:t xml:space="preserve">The values represent the means ± </w:t>
      </w:r>
      <w:proofErr w:type="spellStart"/>
      <w:r w:rsidRPr="00376D24">
        <w:rPr>
          <w:rFonts w:ascii="Times New Roman" w:eastAsia="Arial Unicode MS" w:hAnsi="Times New Roman" w:cs="Times New Roman"/>
          <w:color w:val="231F20"/>
          <w:sz w:val="24"/>
          <w:szCs w:val="24"/>
          <w:u w:color="000000"/>
          <w:bdr w:val="nil"/>
        </w:rPr>
        <w:t>SDs</w:t>
      </w:r>
      <w:proofErr w:type="spellEnd"/>
      <w:r w:rsidRPr="00376D24">
        <w:rPr>
          <w:rFonts w:ascii="Times New Roman" w:eastAsia="Arial Unicode MS" w:hAnsi="Times New Roman" w:cs="Times New Roman"/>
          <w:color w:val="231F20"/>
          <w:sz w:val="24"/>
          <w:szCs w:val="24"/>
          <w:u w:color="000000"/>
          <w:bdr w:val="nil"/>
        </w:rPr>
        <w:t xml:space="preserve"> from three measurements.</w:t>
      </w:r>
    </w:p>
    <w:p w:rsidR="009346B0" w:rsidRPr="000E24CF" w:rsidRDefault="009346B0" w:rsidP="009346B0">
      <w:pPr>
        <w:rPr>
          <w:rFonts w:ascii="Times New Roman" w:hAnsi="Times New Roman" w:cs="Times New Roman"/>
          <w:sz w:val="24"/>
          <w:szCs w:val="24"/>
        </w:rPr>
      </w:pPr>
    </w:p>
    <w:sectPr w:rsidR="009346B0" w:rsidRPr="000E24CF" w:rsidSect="00A03E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68EF" w:rsidRDefault="000768EF" w:rsidP="00302D78">
      <w:r>
        <w:separator/>
      </w:r>
    </w:p>
  </w:endnote>
  <w:endnote w:type="continuationSeparator" w:id="0">
    <w:p w:rsidR="000768EF" w:rsidRDefault="000768EF" w:rsidP="00302D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lliverIT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TSY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68EF" w:rsidRDefault="000768EF" w:rsidP="00302D78">
      <w:r>
        <w:separator/>
      </w:r>
    </w:p>
  </w:footnote>
  <w:footnote w:type="continuationSeparator" w:id="0">
    <w:p w:rsidR="000768EF" w:rsidRDefault="000768EF" w:rsidP="00302D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3004"/>
    <w:rsid w:val="00033004"/>
    <w:rsid w:val="00061D65"/>
    <w:rsid w:val="000768EF"/>
    <w:rsid w:val="00084F40"/>
    <w:rsid w:val="00087FF7"/>
    <w:rsid w:val="000A7AF6"/>
    <w:rsid w:val="000C6230"/>
    <w:rsid w:val="000C6D7E"/>
    <w:rsid w:val="000D019D"/>
    <w:rsid w:val="000D678D"/>
    <w:rsid w:val="000E24CF"/>
    <w:rsid w:val="00133368"/>
    <w:rsid w:val="0015059E"/>
    <w:rsid w:val="00167325"/>
    <w:rsid w:val="00186C33"/>
    <w:rsid w:val="001B11E8"/>
    <w:rsid w:val="001D65A4"/>
    <w:rsid w:val="001F322E"/>
    <w:rsid w:val="0022539D"/>
    <w:rsid w:val="002574DD"/>
    <w:rsid w:val="00287AC6"/>
    <w:rsid w:val="00294B68"/>
    <w:rsid w:val="002F778A"/>
    <w:rsid w:val="00302D78"/>
    <w:rsid w:val="003374EB"/>
    <w:rsid w:val="00372FE6"/>
    <w:rsid w:val="00376D24"/>
    <w:rsid w:val="003A4820"/>
    <w:rsid w:val="004064D3"/>
    <w:rsid w:val="00431405"/>
    <w:rsid w:val="0044544A"/>
    <w:rsid w:val="004A4B25"/>
    <w:rsid w:val="004D2594"/>
    <w:rsid w:val="004E2C2D"/>
    <w:rsid w:val="004F46D6"/>
    <w:rsid w:val="00507E39"/>
    <w:rsid w:val="005132BA"/>
    <w:rsid w:val="00520190"/>
    <w:rsid w:val="006003CC"/>
    <w:rsid w:val="006354CB"/>
    <w:rsid w:val="006443CB"/>
    <w:rsid w:val="00682E5D"/>
    <w:rsid w:val="00697718"/>
    <w:rsid w:val="006A1D91"/>
    <w:rsid w:val="006C6465"/>
    <w:rsid w:val="006D572D"/>
    <w:rsid w:val="00704EA7"/>
    <w:rsid w:val="00707FD3"/>
    <w:rsid w:val="00724A10"/>
    <w:rsid w:val="00732189"/>
    <w:rsid w:val="0089223E"/>
    <w:rsid w:val="008B76D1"/>
    <w:rsid w:val="008D037E"/>
    <w:rsid w:val="009079AF"/>
    <w:rsid w:val="009206A1"/>
    <w:rsid w:val="009346B0"/>
    <w:rsid w:val="009D7D5E"/>
    <w:rsid w:val="00A03E71"/>
    <w:rsid w:val="00A274A9"/>
    <w:rsid w:val="00A366CE"/>
    <w:rsid w:val="00A55994"/>
    <w:rsid w:val="00A65AEE"/>
    <w:rsid w:val="00AA03B6"/>
    <w:rsid w:val="00AA393D"/>
    <w:rsid w:val="00B304D3"/>
    <w:rsid w:val="00B534BE"/>
    <w:rsid w:val="00B5751C"/>
    <w:rsid w:val="00BA5106"/>
    <w:rsid w:val="00BF39D2"/>
    <w:rsid w:val="00C27BBA"/>
    <w:rsid w:val="00C532B9"/>
    <w:rsid w:val="00C72BC4"/>
    <w:rsid w:val="00C80886"/>
    <w:rsid w:val="00C84C77"/>
    <w:rsid w:val="00CB74A0"/>
    <w:rsid w:val="00CD616A"/>
    <w:rsid w:val="00D56127"/>
    <w:rsid w:val="00D8443A"/>
    <w:rsid w:val="00DE0C7A"/>
    <w:rsid w:val="00E163DD"/>
    <w:rsid w:val="00E16B1C"/>
    <w:rsid w:val="00E9510A"/>
    <w:rsid w:val="00F748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40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46B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2D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2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2D78"/>
    <w:rPr>
      <w:sz w:val="18"/>
      <w:szCs w:val="18"/>
    </w:rPr>
  </w:style>
  <w:style w:type="table" w:styleId="TableGrid">
    <w:name w:val="Table Grid"/>
    <w:basedOn w:val="TableNormal"/>
    <w:uiPriority w:val="39"/>
    <w:rsid w:val="00302D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46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6B0"/>
    <w:rPr>
      <w:sz w:val="18"/>
      <w:szCs w:val="18"/>
    </w:rPr>
  </w:style>
  <w:style w:type="character" w:customStyle="1" w:styleId="fontstyle01">
    <w:name w:val="fontstyle01"/>
    <w:basedOn w:val="DefaultParagraphFont"/>
    <w:rsid w:val="009346B0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9346B0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9346B0"/>
    <w:rPr>
      <w:b/>
      <w:bCs/>
      <w:kern w:val="44"/>
      <w:sz w:val="44"/>
      <w:szCs w:val="44"/>
    </w:rPr>
  </w:style>
  <w:style w:type="character" w:customStyle="1" w:styleId="fontstyle31">
    <w:name w:val="fontstyle31"/>
    <w:basedOn w:val="DefaultParagraphFont"/>
    <w:rsid w:val="009346B0"/>
    <w:rPr>
      <w:rFonts w:ascii="MTSY" w:hAnsi="MTSY" w:hint="default"/>
      <w:b w:val="0"/>
      <w:bCs w:val="0"/>
      <w:i w:val="0"/>
      <w:iCs w:val="0"/>
      <w:color w:val="231F20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13336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36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3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36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8DA79-004C-4E31-A5C1-E9B28E27A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wang</dc:creator>
  <cp:keywords/>
  <dc:description/>
  <cp:lastModifiedBy>0014777</cp:lastModifiedBy>
  <cp:revision>4</cp:revision>
  <dcterms:created xsi:type="dcterms:W3CDTF">2020-02-14T00:50:00Z</dcterms:created>
  <dcterms:modified xsi:type="dcterms:W3CDTF">2020-03-05T13:34:00Z</dcterms:modified>
</cp:coreProperties>
</file>